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92177" w14:textId="77777777" w:rsidR="00DF669D" w:rsidRDefault="00227B59">
      <w:pPr>
        <w:pStyle w:val="Heading1"/>
      </w:pPr>
      <w:r>
        <w:t>COREQ Checklist – Consolidated Criteria for Reporting Qualitative Research</w:t>
      </w:r>
    </w:p>
    <w:p w14:paraId="61C5A27A" w14:textId="77777777" w:rsidR="00DF669D" w:rsidRDefault="00227B59">
      <w:r>
        <w:t>This checklist includes 32 items grouped into three domains. It has been completed based on the qualitative study entitled 'Challenges of Implementing Outsourcing of Primary Health Services from The Perspective of Stakeholders'.</w:t>
      </w:r>
    </w:p>
    <w:tbl>
      <w:tblPr>
        <w:tblStyle w:val="TableGrid"/>
        <w:tblW w:w="9738" w:type="dxa"/>
        <w:tblLook w:val="04A0" w:firstRow="1" w:lastRow="0" w:firstColumn="1" w:lastColumn="0" w:noHBand="0" w:noVBand="1"/>
      </w:tblPr>
      <w:tblGrid>
        <w:gridCol w:w="2160"/>
        <w:gridCol w:w="2356"/>
        <w:gridCol w:w="5222"/>
      </w:tblGrid>
      <w:tr w:rsidR="00227B59" w14:paraId="4D1A6F89" w14:textId="77777777" w:rsidTr="00227B59">
        <w:tc>
          <w:tcPr>
            <w:tcW w:w="2160" w:type="dxa"/>
          </w:tcPr>
          <w:p w14:paraId="75F710C3" w14:textId="77777777" w:rsidR="00227B59" w:rsidRDefault="00227B59">
            <w:r>
              <w:t>Domain / Area</w:t>
            </w:r>
          </w:p>
        </w:tc>
        <w:tc>
          <w:tcPr>
            <w:tcW w:w="2356" w:type="dxa"/>
          </w:tcPr>
          <w:p w14:paraId="32258E13" w14:textId="77777777" w:rsidR="00227B59" w:rsidRDefault="00227B59">
            <w:r>
              <w:t>Item Description</w:t>
            </w:r>
          </w:p>
        </w:tc>
        <w:tc>
          <w:tcPr>
            <w:tcW w:w="5222" w:type="dxa"/>
          </w:tcPr>
          <w:p w14:paraId="65C83808" w14:textId="77777777" w:rsidR="00227B59" w:rsidRDefault="00227B59">
            <w:r>
              <w:t>Response in this Study</w:t>
            </w:r>
          </w:p>
        </w:tc>
      </w:tr>
      <w:tr w:rsidR="00227B59" w14:paraId="531F205B" w14:textId="77777777" w:rsidTr="00227B59">
        <w:tc>
          <w:tcPr>
            <w:tcW w:w="2160" w:type="dxa"/>
            <w:vMerge w:val="restart"/>
          </w:tcPr>
          <w:p w14:paraId="6BE2A771" w14:textId="77777777" w:rsidR="00227B59" w:rsidRDefault="00227B59">
            <w:r>
              <w:t>Personal Characteristics</w:t>
            </w:r>
          </w:p>
          <w:p w14:paraId="0A35B270" w14:textId="500391AC" w:rsidR="00227B59" w:rsidRDefault="00227B59" w:rsidP="00693C84"/>
        </w:tc>
        <w:tc>
          <w:tcPr>
            <w:tcW w:w="2356" w:type="dxa"/>
          </w:tcPr>
          <w:p w14:paraId="4EC08887" w14:textId="77777777" w:rsidR="00227B59" w:rsidRDefault="00227B59">
            <w:r>
              <w:t>Interviewer/facilitator</w:t>
            </w:r>
          </w:p>
        </w:tc>
        <w:tc>
          <w:tcPr>
            <w:tcW w:w="5222" w:type="dxa"/>
          </w:tcPr>
          <w:p w14:paraId="4B428CC4" w14:textId="4533C8AD" w:rsidR="00227B59" w:rsidRDefault="00227B59">
            <w:r>
              <w:t xml:space="preserve">The interviews were conducted by the </w:t>
            </w:r>
            <w:r w:rsidRPr="00227B59">
              <w:t xml:space="preserve">Corresponding </w:t>
            </w:r>
            <w:r>
              <w:t>author.</w:t>
            </w:r>
          </w:p>
        </w:tc>
      </w:tr>
      <w:tr w:rsidR="00227B59" w14:paraId="7162068F" w14:textId="77777777" w:rsidTr="00227B59">
        <w:tc>
          <w:tcPr>
            <w:tcW w:w="2160" w:type="dxa"/>
            <w:vMerge/>
          </w:tcPr>
          <w:p w14:paraId="6C292523" w14:textId="04B6979A" w:rsidR="00227B59" w:rsidRDefault="00227B59" w:rsidP="00693C84"/>
        </w:tc>
        <w:tc>
          <w:tcPr>
            <w:tcW w:w="2356" w:type="dxa"/>
          </w:tcPr>
          <w:p w14:paraId="0C4D8B70" w14:textId="77777777" w:rsidR="00227B59" w:rsidRDefault="00227B59">
            <w:r>
              <w:t>Credentials</w:t>
            </w:r>
          </w:p>
        </w:tc>
        <w:tc>
          <w:tcPr>
            <w:tcW w:w="5222" w:type="dxa"/>
          </w:tcPr>
          <w:p w14:paraId="15EAF267" w14:textId="5C107E9B" w:rsidR="00227B59" w:rsidRDefault="00227B59">
            <w:r>
              <w:t xml:space="preserve">The </w:t>
            </w:r>
            <w:r w:rsidRPr="00DA70BA">
              <w:t xml:space="preserve">Corresponding </w:t>
            </w:r>
            <w:r>
              <w:t>author holds a PhD in Health Services Management.</w:t>
            </w:r>
          </w:p>
        </w:tc>
      </w:tr>
      <w:tr w:rsidR="00227B59" w14:paraId="1B252385" w14:textId="77777777" w:rsidTr="00227B59">
        <w:tc>
          <w:tcPr>
            <w:tcW w:w="2160" w:type="dxa"/>
            <w:vMerge/>
          </w:tcPr>
          <w:p w14:paraId="58A299CA" w14:textId="72F72056" w:rsidR="00227B59" w:rsidRDefault="00227B59" w:rsidP="00693C84"/>
        </w:tc>
        <w:tc>
          <w:tcPr>
            <w:tcW w:w="2356" w:type="dxa"/>
          </w:tcPr>
          <w:p w14:paraId="2D3A5AE0" w14:textId="77777777" w:rsidR="00227B59" w:rsidRDefault="00227B59">
            <w:r>
              <w:t>Occupation</w:t>
            </w:r>
          </w:p>
        </w:tc>
        <w:tc>
          <w:tcPr>
            <w:tcW w:w="5222" w:type="dxa"/>
          </w:tcPr>
          <w:p w14:paraId="32BD16EC" w14:textId="77777777" w:rsidR="00227B59" w:rsidRDefault="00227B59">
            <w:r>
              <w:t>University faculty member in health management.</w:t>
            </w:r>
          </w:p>
        </w:tc>
      </w:tr>
      <w:tr w:rsidR="00227B59" w14:paraId="66CB85A4" w14:textId="77777777" w:rsidTr="00227B59">
        <w:tc>
          <w:tcPr>
            <w:tcW w:w="2160" w:type="dxa"/>
            <w:vMerge/>
          </w:tcPr>
          <w:p w14:paraId="7AD0593D" w14:textId="3510BB16" w:rsidR="00227B59" w:rsidRDefault="00227B59" w:rsidP="00693C84"/>
        </w:tc>
        <w:tc>
          <w:tcPr>
            <w:tcW w:w="2356" w:type="dxa"/>
          </w:tcPr>
          <w:p w14:paraId="61139E9A" w14:textId="77777777" w:rsidR="00227B59" w:rsidRDefault="00227B59">
            <w:r>
              <w:t>Gender</w:t>
            </w:r>
          </w:p>
        </w:tc>
        <w:tc>
          <w:tcPr>
            <w:tcW w:w="5222" w:type="dxa"/>
          </w:tcPr>
          <w:p w14:paraId="48B870C8" w14:textId="77777777" w:rsidR="00227B59" w:rsidRDefault="00227B59">
            <w:r>
              <w:t>Female</w:t>
            </w:r>
          </w:p>
        </w:tc>
      </w:tr>
      <w:tr w:rsidR="00227B59" w14:paraId="4DB202A6" w14:textId="77777777" w:rsidTr="00227B59">
        <w:tc>
          <w:tcPr>
            <w:tcW w:w="2160" w:type="dxa"/>
            <w:vMerge/>
          </w:tcPr>
          <w:p w14:paraId="28D2CE61" w14:textId="3DDF9758" w:rsidR="00227B59" w:rsidRDefault="00227B59"/>
        </w:tc>
        <w:tc>
          <w:tcPr>
            <w:tcW w:w="2356" w:type="dxa"/>
          </w:tcPr>
          <w:p w14:paraId="634C2898" w14:textId="77777777" w:rsidR="00227B59" w:rsidRDefault="00227B59">
            <w:r>
              <w:t>Experience and training</w:t>
            </w:r>
          </w:p>
        </w:tc>
        <w:tc>
          <w:tcPr>
            <w:tcW w:w="5222" w:type="dxa"/>
          </w:tcPr>
          <w:p w14:paraId="7BBE46E0" w14:textId="77777777" w:rsidR="00227B59" w:rsidRDefault="00227B59">
            <w:r>
              <w:t>Experienced in qualitative research and content analysis training.</w:t>
            </w:r>
          </w:p>
        </w:tc>
      </w:tr>
      <w:tr w:rsidR="00227B59" w14:paraId="65D1D80E" w14:textId="77777777" w:rsidTr="00227B59">
        <w:tc>
          <w:tcPr>
            <w:tcW w:w="2160" w:type="dxa"/>
            <w:vMerge w:val="restart"/>
          </w:tcPr>
          <w:p w14:paraId="330E381F" w14:textId="77777777" w:rsidR="00227B59" w:rsidRDefault="00227B59">
            <w:r>
              <w:t>Relationship with participants</w:t>
            </w:r>
          </w:p>
          <w:p w14:paraId="411C7D23" w14:textId="2083B6BE" w:rsidR="00227B59" w:rsidRDefault="00227B59" w:rsidP="00F05ACE"/>
        </w:tc>
        <w:tc>
          <w:tcPr>
            <w:tcW w:w="2356" w:type="dxa"/>
          </w:tcPr>
          <w:p w14:paraId="0887B1CF" w14:textId="77777777" w:rsidR="00227B59" w:rsidRDefault="00227B59">
            <w:r>
              <w:t>Relationship established</w:t>
            </w:r>
          </w:p>
        </w:tc>
        <w:tc>
          <w:tcPr>
            <w:tcW w:w="5222" w:type="dxa"/>
          </w:tcPr>
          <w:p w14:paraId="58BD00BA" w14:textId="77777777" w:rsidR="00227B59" w:rsidRDefault="00227B59">
            <w:r>
              <w:t>Some participants had previous professional relationships with the researcher.</w:t>
            </w:r>
          </w:p>
        </w:tc>
      </w:tr>
      <w:tr w:rsidR="00227B59" w14:paraId="7E6C9BF1" w14:textId="77777777" w:rsidTr="00227B59">
        <w:tc>
          <w:tcPr>
            <w:tcW w:w="2160" w:type="dxa"/>
            <w:vMerge/>
          </w:tcPr>
          <w:p w14:paraId="3E5A6DEC" w14:textId="2D41094A" w:rsidR="00227B59" w:rsidRDefault="00227B59" w:rsidP="00F05ACE"/>
        </w:tc>
        <w:tc>
          <w:tcPr>
            <w:tcW w:w="2356" w:type="dxa"/>
          </w:tcPr>
          <w:p w14:paraId="2E970595" w14:textId="77777777" w:rsidR="00227B59" w:rsidRDefault="00227B59">
            <w:r>
              <w:t>Participant knowledge of the interviewer</w:t>
            </w:r>
          </w:p>
        </w:tc>
        <w:tc>
          <w:tcPr>
            <w:tcW w:w="5222" w:type="dxa"/>
          </w:tcPr>
          <w:p w14:paraId="72BE0256" w14:textId="77777777" w:rsidR="00227B59" w:rsidRDefault="00227B59">
            <w:r>
              <w:t>Participants were informed about the research goals and interviewer background.</w:t>
            </w:r>
          </w:p>
        </w:tc>
      </w:tr>
      <w:tr w:rsidR="00227B59" w14:paraId="02F55D11" w14:textId="77777777" w:rsidTr="00227B59">
        <w:tc>
          <w:tcPr>
            <w:tcW w:w="2160" w:type="dxa"/>
            <w:vMerge/>
          </w:tcPr>
          <w:p w14:paraId="27A772C0" w14:textId="17ECE8F6" w:rsidR="00227B59" w:rsidRDefault="00227B59"/>
        </w:tc>
        <w:tc>
          <w:tcPr>
            <w:tcW w:w="2356" w:type="dxa"/>
          </w:tcPr>
          <w:p w14:paraId="72966488" w14:textId="77777777" w:rsidR="00227B59" w:rsidRDefault="00227B59">
            <w:r>
              <w:t>Interviewer characteristics</w:t>
            </w:r>
          </w:p>
        </w:tc>
        <w:tc>
          <w:tcPr>
            <w:tcW w:w="5222" w:type="dxa"/>
          </w:tcPr>
          <w:p w14:paraId="0E9B9D7C" w14:textId="77777777" w:rsidR="00227B59" w:rsidRDefault="00227B59">
            <w:r>
              <w:t>The interviewer maintained neutrality and had relevant qualitative experience.</w:t>
            </w:r>
          </w:p>
        </w:tc>
      </w:tr>
      <w:tr w:rsidR="00227B59" w14:paraId="7D601215" w14:textId="77777777" w:rsidTr="00227B59">
        <w:tc>
          <w:tcPr>
            <w:tcW w:w="2160" w:type="dxa"/>
          </w:tcPr>
          <w:p w14:paraId="19FFFF70" w14:textId="77777777" w:rsidR="00227B59" w:rsidRDefault="00227B59">
            <w:r>
              <w:t>Theoretical framework</w:t>
            </w:r>
          </w:p>
        </w:tc>
        <w:tc>
          <w:tcPr>
            <w:tcW w:w="2356" w:type="dxa"/>
          </w:tcPr>
          <w:p w14:paraId="0202D973" w14:textId="77777777" w:rsidR="00227B59" w:rsidRDefault="00227B59">
            <w:r>
              <w:t>Methodological orientation and theory</w:t>
            </w:r>
          </w:p>
        </w:tc>
        <w:tc>
          <w:tcPr>
            <w:tcW w:w="5222" w:type="dxa"/>
          </w:tcPr>
          <w:p w14:paraId="425CCE38" w14:textId="77777777" w:rsidR="00227B59" w:rsidRDefault="00227B59">
            <w:r>
              <w:t>Directed content analysis using Donabedian Model and WHO governance framework.</w:t>
            </w:r>
          </w:p>
        </w:tc>
      </w:tr>
      <w:tr w:rsidR="00227B59" w14:paraId="30126D9F" w14:textId="77777777" w:rsidTr="00227B59">
        <w:tc>
          <w:tcPr>
            <w:tcW w:w="2160" w:type="dxa"/>
            <w:vMerge w:val="restart"/>
          </w:tcPr>
          <w:p w14:paraId="17550A07" w14:textId="77777777" w:rsidR="00227B59" w:rsidRDefault="00227B59">
            <w:r>
              <w:t>Participant selection</w:t>
            </w:r>
          </w:p>
          <w:p w14:paraId="69A2BB5E" w14:textId="341628BE" w:rsidR="00227B59" w:rsidRDefault="00227B59" w:rsidP="00B8377D"/>
        </w:tc>
        <w:tc>
          <w:tcPr>
            <w:tcW w:w="2356" w:type="dxa"/>
          </w:tcPr>
          <w:p w14:paraId="11AA6F26" w14:textId="77777777" w:rsidR="00227B59" w:rsidRDefault="00227B59">
            <w:r>
              <w:t>Sampling</w:t>
            </w:r>
          </w:p>
        </w:tc>
        <w:tc>
          <w:tcPr>
            <w:tcW w:w="5222" w:type="dxa"/>
          </w:tcPr>
          <w:p w14:paraId="5276BBE0" w14:textId="77777777" w:rsidR="00227B59" w:rsidRDefault="00227B59">
            <w:r>
              <w:t>Purposive and snowball sampling to ensure maximum variation.</w:t>
            </w:r>
          </w:p>
        </w:tc>
      </w:tr>
      <w:tr w:rsidR="00227B59" w14:paraId="60718EB0" w14:textId="77777777" w:rsidTr="00227B59">
        <w:tc>
          <w:tcPr>
            <w:tcW w:w="2160" w:type="dxa"/>
            <w:vMerge/>
          </w:tcPr>
          <w:p w14:paraId="4E044028" w14:textId="358DADE5" w:rsidR="00227B59" w:rsidRDefault="00227B59" w:rsidP="00B8377D"/>
        </w:tc>
        <w:tc>
          <w:tcPr>
            <w:tcW w:w="2356" w:type="dxa"/>
          </w:tcPr>
          <w:p w14:paraId="628E1B30" w14:textId="77777777" w:rsidR="00227B59" w:rsidRDefault="00227B59">
            <w:r>
              <w:t>Method of approach</w:t>
            </w:r>
          </w:p>
        </w:tc>
        <w:tc>
          <w:tcPr>
            <w:tcW w:w="5222" w:type="dxa"/>
          </w:tcPr>
          <w:p w14:paraId="00B5FB2D" w14:textId="0696ED8A" w:rsidR="00227B59" w:rsidRDefault="00227B59">
            <w:r>
              <w:t>Participants were contacted via</w:t>
            </w:r>
            <w:r w:rsidR="00D87CFA">
              <w:t xml:space="preserve"> </w:t>
            </w:r>
            <w:r w:rsidR="00D87CFA" w:rsidRPr="00D87CFA">
              <w:t>Formal correspondence</w:t>
            </w:r>
            <w:r w:rsidR="0008502C">
              <w:t>,</w:t>
            </w:r>
            <w:r>
              <w:t xml:space="preserve"> phone and professional networks.</w:t>
            </w:r>
          </w:p>
        </w:tc>
      </w:tr>
      <w:tr w:rsidR="00227B59" w14:paraId="03037C03" w14:textId="77777777" w:rsidTr="00227B59">
        <w:tc>
          <w:tcPr>
            <w:tcW w:w="2160" w:type="dxa"/>
            <w:vMerge/>
          </w:tcPr>
          <w:p w14:paraId="7F7BEF9E" w14:textId="1C73104F" w:rsidR="00227B59" w:rsidRDefault="00227B59" w:rsidP="00B8377D"/>
        </w:tc>
        <w:tc>
          <w:tcPr>
            <w:tcW w:w="2356" w:type="dxa"/>
          </w:tcPr>
          <w:p w14:paraId="538732DD" w14:textId="77777777" w:rsidR="00227B59" w:rsidRDefault="00227B59">
            <w:r>
              <w:t>Sample size</w:t>
            </w:r>
          </w:p>
        </w:tc>
        <w:tc>
          <w:tcPr>
            <w:tcW w:w="5222" w:type="dxa"/>
          </w:tcPr>
          <w:p w14:paraId="04B731F0" w14:textId="77777777" w:rsidR="00227B59" w:rsidRDefault="00227B59">
            <w:r>
              <w:t>21 participants (managers, staff, contractors).</w:t>
            </w:r>
          </w:p>
        </w:tc>
      </w:tr>
      <w:tr w:rsidR="00227B59" w14:paraId="589ABA65" w14:textId="77777777" w:rsidTr="00227B59">
        <w:tc>
          <w:tcPr>
            <w:tcW w:w="2160" w:type="dxa"/>
            <w:vMerge/>
          </w:tcPr>
          <w:p w14:paraId="37B93EEE" w14:textId="57A6AC52" w:rsidR="00227B59" w:rsidRDefault="00227B59"/>
        </w:tc>
        <w:tc>
          <w:tcPr>
            <w:tcW w:w="2356" w:type="dxa"/>
          </w:tcPr>
          <w:p w14:paraId="7323A4AE" w14:textId="77777777" w:rsidR="00227B59" w:rsidRDefault="00227B59">
            <w:r>
              <w:t>Non-participation</w:t>
            </w:r>
          </w:p>
        </w:tc>
        <w:tc>
          <w:tcPr>
            <w:tcW w:w="5222" w:type="dxa"/>
          </w:tcPr>
          <w:p w14:paraId="3971AA30" w14:textId="77777777" w:rsidR="00227B59" w:rsidRDefault="00227B59">
            <w:r>
              <w:t>5 individuals declined due to time constraints or disinterest.</w:t>
            </w:r>
          </w:p>
        </w:tc>
      </w:tr>
      <w:tr w:rsidR="00227B59" w14:paraId="5C044750" w14:textId="77777777" w:rsidTr="00227B59">
        <w:tc>
          <w:tcPr>
            <w:tcW w:w="2160" w:type="dxa"/>
            <w:vMerge w:val="restart"/>
          </w:tcPr>
          <w:p w14:paraId="0E844606" w14:textId="77777777" w:rsidR="00227B59" w:rsidRDefault="00227B59">
            <w:r>
              <w:t>Setting</w:t>
            </w:r>
          </w:p>
          <w:p w14:paraId="42ED8F0E" w14:textId="0F85C3C6" w:rsidR="00227B59" w:rsidRDefault="00227B59" w:rsidP="00FE76D2"/>
        </w:tc>
        <w:tc>
          <w:tcPr>
            <w:tcW w:w="2356" w:type="dxa"/>
          </w:tcPr>
          <w:p w14:paraId="47F8C2E4" w14:textId="77777777" w:rsidR="00227B59" w:rsidRDefault="00227B59">
            <w:r>
              <w:t>Setting of data collection</w:t>
            </w:r>
          </w:p>
        </w:tc>
        <w:tc>
          <w:tcPr>
            <w:tcW w:w="5222" w:type="dxa"/>
          </w:tcPr>
          <w:p w14:paraId="2D5975AD" w14:textId="77777777" w:rsidR="00227B59" w:rsidRDefault="00227B59">
            <w:r>
              <w:t>Offices or via phone due to scheduling constraints.</w:t>
            </w:r>
          </w:p>
        </w:tc>
      </w:tr>
      <w:tr w:rsidR="00227B59" w14:paraId="31985B6A" w14:textId="77777777" w:rsidTr="00227B59">
        <w:tc>
          <w:tcPr>
            <w:tcW w:w="2160" w:type="dxa"/>
            <w:vMerge/>
          </w:tcPr>
          <w:p w14:paraId="2B309D42" w14:textId="65371DEF" w:rsidR="00227B59" w:rsidRDefault="00227B59" w:rsidP="00FE76D2"/>
        </w:tc>
        <w:tc>
          <w:tcPr>
            <w:tcW w:w="2356" w:type="dxa"/>
          </w:tcPr>
          <w:p w14:paraId="3FD69106" w14:textId="77777777" w:rsidR="00227B59" w:rsidRDefault="00227B59">
            <w:r>
              <w:t>Presence of non-participants</w:t>
            </w:r>
          </w:p>
        </w:tc>
        <w:tc>
          <w:tcPr>
            <w:tcW w:w="5222" w:type="dxa"/>
          </w:tcPr>
          <w:p w14:paraId="2586708B" w14:textId="77777777" w:rsidR="00227B59" w:rsidRDefault="00227B59">
            <w:r>
              <w:t>No.</w:t>
            </w:r>
          </w:p>
        </w:tc>
      </w:tr>
      <w:tr w:rsidR="00227B59" w14:paraId="19924146" w14:textId="77777777" w:rsidTr="00227B59">
        <w:tc>
          <w:tcPr>
            <w:tcW w:w="2160" w:type="dxa"/>
            <w:vMerge/>
          </w:tcPr>
          <w:p w14:paraId="3CF7BFF5" w14:textId="5983C7B1" w:rsidR="00227B59" w:rsidRDefault="00227B59"/>
        </w:tc>
        <w:tc>
          <w:tcPr>
            <w:tcW w:w="2356" w:type="dxa"/>
          </w:tcPr>
          <w:p w14:paraId="201C0B60" w14:textId="77777777" w:rsidR="00227B59" w:rsidRDefault="00227B59">
            <w:r>
              <w:t>Description of sample</w:t>
            </w:r>
          </w:p>
        </w:tc>
        <w:tc>
          <w:tcPr>
            <w:tcW w:w="5222" w:type="dxa"/>
          </w:tcPr>
          <w:p w14:paraId="6EED1D84" w14:textId="77777777" w:rsidR="00227B59" w:rsidRDefault="00227B59">
            <w:r>
              <w:t>Diverse in gender, job level, and institution; summarized in Table 1.</w:t>
            </w:r>
          </w:p>
        </w:tc>
      </w:tr>
      <w:tr w:rsidR="00227B59" w14:paraId="608EC61C" w14:textId="77777777" w:rsidTr="00227B59">
        <w:tc>
          <w:tcPr>
            <w:tcW w:w="2160" w:type="dxa"/>
            <w:vMerge w:val="restart"/>
          </w:tcPr>
          <w:p w14:paraId="0B76BFE7" w14:textId="77777777" w:rsidR="00227B59" w:rsidRDefault="00227B59">
            <w:r>
              <w:t>Data collection</w:t>
            </w:r>
          </w:p>
          <w:p w14:paraId="1ADED8B3" w14:textId="1512DBC5" w:rsidR="00227B59" w:rsidRDefault="00227B59" w:rsidP="00933AB5"/>
        </w:tc>
        <w:tc>
          <w:tcPr>
            <w:tcW w:w="2356" w:type="dxa"/>
          </w:tcPr>
          <w:p w14:paraId="1C7C104A" w14:textId="77777777" w:rsidR="00227B59" w:rsidRDefault="00227B59">
            <w:r>
              <w:t>Interview guide</w:t>
            </w:r>
          </w:p>
        </w:tc>
        <w:tc>
          <w:tcPr>
            <w:tcW w:w="5222" w:type="dxa"/>
          </w:tcPr>
          <w:p w14:paraId="5E899E67" w14:textId="77777777" w:rsidR="00227B59" w:rsidRDefault="00227B59">
            <w:r>
              <w:t>Developed based on theory; pilot tested.</w:t>
            </w:r>
          </w:p>
        </w:tc>
      </w:tr>
      <w:tr w:rsidR="00227B59" w14:paraId="2CDD4371" w14:textId="77777777" w:rsidTr="00227B59">
        <w:tc>
          <w:tcPr>
            <w:tcW w:w="2160" w:type="dxa"/>
            <w:vMerge/>
          </w:tcPr>
          <w:p w14:paraId="60530134" w14:textId="7BB5E09C" w:rsidR="00227B59" w:rsidRDefault="00227B59" w:rsidP="00933AB5"/>
        </w:tc>
        <w:tc>
          <w:tcPr>
            <w:tcW w:w="2356" w:type="dxa"/>
          </w:tcPr>
          <w:p w14:paraId="2B33C5BC" w14:textId="77777777" w:rsidR="00227B59" w:rsidRDefault="00227B59">
            <w:r>
              <w:t>Repeat interviews</w:t>
            </w:r>
          </w:p>
        </w:tc>
        <w:tc>
          <w:tcPr>
            <w:tcW w:w="5222" w:type="dxa"/>
          </w:tcPr>
          <w:p w14:paraId="7C358932" w14:textId="77777777" w:rsidR="00227B59" w:rsidRDefault="00227B59">
            <w:r>
              <w:t>No.</w:t>
            </w:r>
          </w:p>
        </w:tc>
      </w:tr>
      <w:tr w:rsidR="00227B59" w14:paraId="53F97DCE" w14:textId="77777777" w:rsidTr="00227B59">
        <w:tc>
          <w:tcPr>
            <w:tcW w:w="2160" w:type="dxa"/>
            <w:vMerge/>
          </w:tcPr>
          <w:p w14:paraId="3F711EB1" w14:textId="71B145C9" w:rsidR="00227B59" w:rsidRDefault="00227B59" w:rsidP="00933AB5"/>
        </w:tc>
        <w:tc>
          <w:tcPr>
            <w:tcW w:w="2356" w:type="dxa"/>
          </w:tcPr>
          <w:p w14:paraId="04E74CA5" w14:textId="77777777" w:rsidR="00227B59" w:rsidRDefault="00227B59">
            <w:r>
              <w:t>Audio/visual recording</w:t>
            </w:r>
          </w:p>
        </w:tc>
        <w:tc>
          <w:tcPr>
            <w:tcW w:w="5222" w:type="dxa"/>
          </w:tcPr>
          <w:p w14:paraId="3873F7E2" w14:textId="77777777" w:rsidR="00227B59" w:rsidRDefault="00227B59">
            <w:r>
              <w:t>All interviews were audio recorded.</w:t>
            </w:r>
          </w:p>
        </w:tc>
      </w:tr>
      <w:tr w:rsidR="00227B59" w14:paraId="1E6E3F8E" w14:textId="77777777" w:rsidTr="00227B59">
        <w:tc>
          <w:tcPr>
            <w:tcW w:w="2160" w:type="dxa"/>
            <w:vMerge/>
          </w:tcPr>
          <w:p w14:paraId="255C2679" w14:textId="230567DC" w:rsidR="00227B59" w:rsidRDefault="00227B59" w:rsidP="00933AB5"/>
        </w:tc>
        <w:tc>
          <w:tcPr>
            <w:tcW w:w="2356" w:type="dxa"/>
          </w:tcPr>
          <w:p w14:paraId="42B52FB5" w14:textId="77777777" w:rsidR="00227B59" w:rsidRDefault="00227B59">
            <w:r>
              <w:t>Field notes</w:t>
            </w:r>
          </w:p>
        </w:tc>
        <w:tc>
          <w:tcPr>
            <w:tcW w:w="5222" w:type="dxa"/>
          </w:tcPr>
          <w:p w14:paraId="3BF418F5" w14:textId="77777777" w:rsidR="00227B59" w:rsidRDefault="00227B59">
            <w:r>
              <w:t>Yes, taken during interviews.</w:t>
            </w:r>
          </w:p>
        </w:tc>
      </w:tr>
      <w:tr w:rsidR="00227B59" w14:paraId="503B9C93" w14:textId="77777777" w:rsidTr="00227B59">
        <w:tc>
          <w:tcPr>
            <w:tcW w:w="2160" w:type="dxa"/>
            <w:vMerge/>
          </w:tcPr>
          <w:p w14:paraId="0688E82E" w14:textId="52FA6B90" w:rsidR="00227B59" w:rsidRDefault="00227B59" w:rsidP="00933AB5"/>
        </w:tc>
        <w:tc>
          <w:tcPr>
            <w:tcW w:w="2356" w:type="dxa"/>
          </w:tcPr>
          <w:p w14:paraId="284E8EAD" w14:textId="77777777" w:rsidR="00227B59" w:rsidRDefault="00227B59">
            <w:r>
              <w:t>Duration</w:t>
            </w:r>
          </w:p>
        </w:tc>
        <w:tc>
          <w:tcPr>
            <w:tcW w:w="5222" w:type="dxa"/>
          </w:tcPr>
          <w:p w14:paraId="68C45D49" w14:textId="77777777" w:rsidR="00227B59" w:rsidRDefault="00227B59">
            <w:r>
              <w:t>Each interview lasted 40–60 minutes.</w:t>
            </w:r>
          </w:p>
        </w:tc>
      </w:tr>
      <w:tr w:rsidR="00227B59" w14:paraId="326516AB" w14:textId="77777777" w:rsidTr="00227B59">
        <w:tc>
          <w:tcPr>
            <w:tcW w:w="2160" w:type="dxa"/>
            <w:vMerge/>
          </w:tcPr>
          <w:p w14:paraId="19F29230" w14:textId="7E579837" w:rsidR="00227B59" w:rsidRDefault="00227B59" w:rsidP="00933AB5"/>
        </w:tc>
        <w:tc>
          <w:tcPr>
            <w:tcW w:w="2356" w:type="dxa"/>
          </w:tcPr>
          <w:p w14:paraId="4CF58556" w14:textId="77777777" w:rsidR="00227B59" w:rsidRDefault="00227B59">
            <w:r>
              <w:t>Data saturation</w:t>
            </w:r>
          </w:p>
        </w:tc>
        <w:tc>
          <w:tcPr>
            <w:tcW w:w="5222" w:type="dxa"/>
          </w:tcPr>
          <w:p w14:paraId="02091B33" w14:textId="77777777" w:rsidR="00227B59" w:rsidRDefault="00227B59">
            <w:r>
              <w:t>Achieved after 18 interviews; 3 additional for confirmation.</w:t>
            </w:r>
          </w:p>
        </w:tc>
      </w:tr>
      <w:tr w:rsidR="00227B59" w14:paraId="3B4FD55C" w14:textId="77777777" w:rsidTr="00227B59">
        <w:tc>
          <w:tcPr>
            <w:tcW w:w="2160" w:type="dxa"/>
            <w:vMerge/>
          </w:tcPr>
          <w:p w14:paraId="6B237F3A" w14:textId="52E4DAA0" w:rsidR="00227B59" w:rsidRDefault="00227B59"/>
        </w:tc>
        <w:tc>
          <w:tcPr>
            <w:tcW w:w="2356" w:type="dxa"/>
          </w:tcPr>
          <w:p w14:paraId="3EE8F2DD" w14:textId="77777777" w:rsidR="00227B59" w:rsidRDefault="00227B59">
            <w:r>
              <w:t>Transcripts returned</w:t>
            </w:r>
          </w:p>
        </w:tc>
        <w:tc>
          <w:tcPr>
            <w:tcW w:w="5222" w:type="dxa"/>
          </w:tcPr>
          <w:p w14:paraId="09B9E340" w14:textId="77777777" w:rsidR="00227B59" w:rsidRDefault="00227B59">
            <w:r>
              <w:t>Summaries were shared with participants for verification.</w:t>
            </w:r>
          </w:p>
        </w:tc>
      </w:tr>
      <w:tr w:rsidR="00227B59" w14:paraId="59432BE6" w14:textId="77777777" w:rsidTr="00227B59">
        <w:tc>
          <w:tcPr>
            <w:tcW w:w="2160" w:type="dxa"/>
            <w:vMerge w:val="restart"/>
          </w:tcPr>
          <w:p w14:paraId="170B0976" w14:textId="77777777" w:rsidR="00227B59" w:rsidRDefault="00227B59">
            <w:r>
              <w:lastRenderedPageBreak/>
              <w:t>Data analysis</w:t>
            </w:r>
          </w:p>
          <w:p w14:paraId="00B8EC5D" w14:textId="243B615C" w:rsidR="00227B59" w:rsidRDefault="00227B59" w:rsidP="00A2700E"/>
        </w:tc>
        <w:tc>
          <w:tcPr>
            <w:tcW w:w="2356" w:type="dxa"/>
          </w:tcPr>
          <w:p w14:paraId="127D695D" w14:textId="77777777" w:rsidR="00227B59" w:rsidRDefault="00227B59">
            <w:r>
              <w:t>Number of data coders</w:t>
            </w:r>
          </w:p>
        </w:tc>
        <w:tc>
          <w:tcPr>
            <w:tcW w:w="5222" w:type="dxa"/>
          </w:tcPr>
          <w:p w14:paraId="703FC3B0" w14:textId="77777777" w:rsidR="00227B59" w:rsidRDefault="00227B59">
            <w:r>
              <w:t>Two: the first author and a research assistant.</w:t>
            </w:r>
          </w:p>
        </w:tc>
      </w:tr>
      <w:tr w:rsidR="00227B59" w14:paraId="17F9E0F4" w14:textId="77777777" w:rsidTr="00227B59">
        <w:tc>
          <w:tcPr>
            <w:tcW w:w="2160" w:type="dxa"/>
            <w:vMerge/>
          </w:tcPr>
          <w:p w14:paraId="00F8053A" w14:textId="31369BFD" w:rsidR="00227B59" w:rsidRDefault="00227B59" w:rsidP="00A2700E"/>
        </w:tc>
        <w:tc>
          <w:tcPr>
            <w:tcW w:w="2356" w:type="dxa"/>
          </w:tcPr>
          <w:p w14:paraId="39CCDAC8" w14:textId="77777777" w:rsidR="00227B59" w:rsidRDefault="00227B59">
            <w:r>
              <w:t>Description of coding tree</w:t>
            </w:r>
          </w:p>
        </w:tc>
        <w:tc>
          <w:tcPr>
            <w:tcW w:w="5222" w:type="dxa"/>
          </w:tcPr>
          <w:p w14:paraId="02F1F969" w14:textId="77777777" w:rsidR="00227B59" w:rsidRDefault="00227B59">
            <w:r>
              <w:t>Explained in method; conceptual map developed.</w:t>
            </w:r>
          </w:p>
        </w:tc>
      </w:tr>
      <w:tr w:rsidR="00227B59" w14:paraId="6F9CC009" w14:textId="77777777" w:rsidTr="00227B59">
        <w:tc>
          <w:tcPr>
            <w:tcW w:w="2160" w:type="dxa"/>
            <w:vMerge/>
          </w:tcPr>
          <w:p w14:paraId="68379FC5" w14:textId="61321817" w:rsidR="00227B59" w:rsidRDefault="00227B59" w:rsidP="00A2700E"/>
        </w:tc>
        <w:tc>
          <w:tcPr>
            <w:tcW w:w="2356" w:type="dxa"/>
          </w:tcPr>
          <w:p w14:paraId="4D8F0911" w14:textId="77777777" w:rsidR="00227B59" w:rsidRDefault="00227B59">
            <w:r>
              <w:t>Derivation of themes</w:t>
            </w:r>
          </w:p>
        </w:tc>
        <w:tc>
          <w:tcPr>
            <w:tcW w:w="5222" w:type="dxa"/>
          </w:tcPr>
          <w:p w14:paraId="035BB0DD" w14:textId="77777777" w:rsidR="00227B59" w:rsidRDefault="00227B59">
            <w:r>
              <w:t>Themes derived from theoretical framework and data.</w:t>
            </w:r>
          </w:p>
        </w:tc>
      </w:tr>
      <w:tr w:rsidR="00227B59" w14:paraId="75B341C6" w14:textId="77777777" w:rsidTr="00227B59">
        <w:tc>
          <w:tcPr>
            <w:tcW w:w="2160" w:type="dxa"/>
            <w:vMerge/>
          </w:tcPr>
          <w:p w14:paraId="6B800A7C" w14:textId="014CA669" w:rsidR="00227B59" w:rsidRDefault="00227B59" w:rsidP="00A2700E"/>
        </w:tc>
        <w:tc>
          <w:tcPr>
            <w:tcW w:w="2356" w:type="dxa"/>
          </w:tcPr>
          <w:p w14:paraId="077E07B2" w14:textId="77777777" w:rsidR="00227B59" w:rsidRDefault="00227B59">
            <w:r>
              <w:t>Software</w:t>
            </w:r>
          </w:p>
        </w:tc>
        <w:tc>
          <w:tcPr>
            <w:tcW w:w="5222" w:type="dxa"/>
          </w:tcPr>
          <w:p w14:paraId="08F9E42D" w14:textId="77777777" w:rsidR="00227B59" w:rsidRDefault="00227B59">
            <w:r>
              <w:t>MAXQDA 12</w:t>
            </w:r>
          </w:p>
        </w:tc>
      </w:tr>
      <w:tr w:rsidR="00227B59" w14:paraId="2CB8DA70" w14:textId="77777777" w:rsidTr="00227B59">
        <w:tc>
          <w:tcPr>
            <w:tcW w:w="2160" w:type="dxa"/>
            <w:vMerge/>
          </w:tcPr>
          <w:p w14:paraId="78EF484E" w14:textId="2D188066" w:rsidR="00227B59" w:rsidRDefault="00227B59"/>
        </w:tc>
        <w:tc>
          <w:tcPr>
            <w:tcW w:w="2356" w:type="dxa"/>
          </w:tcPr>
          <w:p w14:paraId="700A85D8" w14:textId="77777777" w:rsidR="00227B59" w:rsidRDefault="00227B59">
            <w:r>
              <w:t>Participant checking</w:t>
            </w:r>
          </w:p>
        </w:tc>
        <w:tc>
          <w:tcPr>
            <w:tcW w:w="5222" w:type="dxa"/>
          </w:tcPr>
          <w:p w14:paraId="5EBDA6E7" w14:textId="77777777" w:rsidR="00227B59" w:rsidRDefault="00227B59">
            <w:r>
              <w:t>Findings validated by participants.</w:t>
            </w:r>
          </w:p>
        </w:tc>
      </w:tr>
      <w:tr w:rsidR="00227B59" w14:paraId="2FC1A3C9" w14:textId="77777777" w:rsidTr="00227B59">
        <w:tc>
          <w:tcPr>
            <w:tcW w:w="2160" w:type="dxa"/>
            <w:vMerge w:val="restart"/>
          </w:tcPr>
          <w:p w14:paraId="2E409AA7" w14:textId="77777777" w:rsidR="00227B59" w:rsidRDefault="00227B59">
            <w:r>
              <w:t>Reporting</w:t>
            </w:r>
          </w:p>
          <w:p w14:paraId="4AA0D174" w14:textId="6A71A106" w:rsidR="00227B59" w:rsidRDefault="00227B59" w:rsidP="00EA2DFC"/>
        </w:tc>
        <w:tc>
          <w:tcPr>
            <w:tcW w:w="2356" w:type="dxa"/>
          </w:tcPr>
          <w:p w14:paraId="3575205B" w14:textId="77777777" w:rsidR="00227B59" w:rsidRDefault="00227B59">
            <w:r>
              <w:t>Quotations presented</w:t>
            </w:r>
          </w:p>
        </w:tc>
        <w:tc>
          <w:tcPr>
            <w:tcW w:w="5222" w:type="dxa"/>
          </w:tcPr>
          <w:p w14:paraId="696701EC" w14:textId="77777777" w:rsidR="00227B59" w:rsidRDefault="00227B59">
            <w:r>
              <w:t>Yes, with participant role and number.</w:t>
            </w:r>
          </w:p>
        </w:tc>
      </w:tr>
      <w:tr w:rsidR="00227B59" w14:paraId="74AF8340" w14:textId="77777777" w:rsidTr="00227B59">
        <w:tc>
          <w:tcPr>
            <w:tcW w:w="2160" w:type="dxa"/>
            <w:vMerge/>
          </w:tcPr>
          <w:p w14:paraId="32B522D2" w14:textId="3B4DAF08" w:rsidR="00227B59" w:rsidRDefault="00227B59" w:rsidP="00EA2DFC"/>
        </w:tc>
        <w:tc>
          <w:tcPr>
            <w:tcW w:w="2356" w:type="dxa"/>
          </w:tcPr>
          <w:p w14:paraId="77B493A1" w14:textId="77777777" w:rsidR="00227B59" w:rsidRDefault="00227B59">
            <w:r>
              <w:t>Data and findings consistent</w:t>
            </w:r>
          </w:p>
        </w:tc>
        <w:tc>
          <w:tcPr>
            <w:tcW w:w="5222" w:type="dxa"/>
          </w:tcPr>
          <w:p w14:paraId="6590879D" w14:textId="77777777" w:rsidR="00227B59" w:rsidRDefault="00227B59">
            <w:r>
              <w:t>Yes, supported by direct quotes.</w:t>
            </w:r>
          </w:p>
        </w:tc>
      </w:tr>
      <w:tr w:rsidR="00227B59" w14:paraId="2C757E99" w14:textId="77777777" w:rsidTr="00227B59">
        <w:tc>
          <w:tcPr>
            <w:tcW w:w="2160" w:type="dxa"/>
            <w:vMerge/>
          </w:tcPr>
          <w:p w14:paraId="0C4B19B3" w14:textId="18DA3902" w:rsidR="00227B59" w:rsidRDefault="00227B59" w:rsidP="00EA2DFC"/>
        </w:tc>
        <w:tc>
          <w:tcPr>
            <w:tcW w:w="2356" w:type="dxa"/>
          </w:tcPr>
          <w:p w14:paraId="1888D5FB" w14:textId="77777777" w:rsidR="00227B59" w:rsidRDefault="00227B59">
            <w:r>
              <w:t>Clarity of major themes</w:t>
            </w:r>
          </w:p>
        </w:tc>
        <w:tc>
          <w:tcPr>
            <w:tcW w:w="5222" w:type="dxa"/>
          </w:tcPr>
          <w:p w14:paraId="5485CF7B" w14:textId="77777777" w:rsidR="00227B59" w:rsidRDefault="00227B59">
            <w:r>
              <w:t>Yes, four main themes clearly reported.</w:t>
            </w:r>
          </w:p>
        </w:tc>
      </w:tr>
      <w:tr w:rsidR="00227B59" w14:paraId="604A6F39" w14:textId="77777777" w:rsidTr="00227B59">
        <w:tc>
          <w:tcPr>
            <w:tcW w:w="2160" w:type="dxa"/>
            <w:vMerge/>
          </w:tcPr>
          <w:p w14:paraId="3286700D" w14:textId="10068084" w:rsidR="00227B59" w:rsidRDefault="00227B59"/>
        </w:tc>
        <w:tc>
          <w:tcPr>
            <w:tcW w:w="2356" w:type="dxa"/>
          </w:tcPr>
          <w:p w14:paraId="1BA42D89" w14:textId="77777777" w:rsidR="00227B59" w:rsidRDefault="00227B59">
            <w:r>
              <w:t>Clarity of minor themes</w:t>
            </w:r>
          </w:p>
        </w:tc>
        <w:tc>
          <w:tcPr>
            <w:tcW w:w="5222" w:type="dxa"/>
          </w:tcPr>
          <w:p w14:paraId="04738F3B" w14:textId="77777777" w:rsidR="00227B59" w:rsidRDefault="00227B59">
            <w:r>
              <w:t>Yes, 18 subthemes are clearly detailed.</w:t>
            </w:r>
          </w:p>
        </w:tc>
      </w:tr>
    </w:tbl>
    <w:p w14:paraId="2299BEAB" w14:textId="77777777" w:rsidR="00227B59" w:rsidRDefault="00227B59"/>
    <w:sectPr w:rsidR="00227B5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55857461">
    <w:abstractNumId w:val="8"/>
  </w:num>
  <w:num w:numId="2" w16cid:durableId="1643072204">
    <w:abstractNumId w:val="6"/>
  </w:num>
  <w:num w:numId="3" w16cid:durableId="1476802914">
    <w:abstractNumId w:val="5"/>
  </w:num>
  <w:num w:numId="4" w16cid:durableId="769274019">
    <w:abstractNumId w:val="4"/>
  </w:num>
  <w:num w:numId="5" w16cid:durableId="1985087144">
    <w:abstractNumId w:val="7"/>
  </w:num>
  <w:num w:numId="6" w16cid:durableId="590284785">
    <w:abstractNumId w:val="3"/>
  </w:num>
  <w:num w:numId="7" w16cid:durableId="1098674336">
    <w:abstractNumId w:val="2"/>
  </w:num>
  <w:num w:numId="8" w16cid:durableId="639382234">
    <w:abstractNumId w:val="1"/>
  </w:num>
  <w:num w:numId="9" w16cid:durableId="1590117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502C"/>
    <w:rsid w:val="0015074B"/>
    <w:rsid w:val="00227B59"/>
    <w:rsid w:val="0029639D"/>
    <w:rsid w:val="00326F90"/>
    <w:rsid w:val="004B5927"/>
    <w:rsid w:val="007E11D2"/>
    <w:rsid w:val="00AA1D8D"/>
    <w:rsid w:val="00B47730"/>
    <w:rsid w:val="00CB0664"/>
    <w:rsid w:val="00D87CFA"/>
    <w:rsid w:val="00DA70BA"/>
    <w:rsid w:val="00DF669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DC680E"/>
  <w14:defaultImageDpi w14:val="300"/>
  <w15:docId w15:val="{7E0B09A3-14D1-404E-BD53-1ABE13D17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17</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ra jamili</cp:lastModifiedBy>
  <cp:revision>5</cp:revision>
  <dcterms:created xsi:type="dcterms:W3CDTF">2025-07-29T08:22:00Z</dcterms:created>
  <dcterms:modified xsi:type="dcterms:W3CDTF">2025-07-30T07:23:00Z</dcterms:modified>
  <cp:category/>
</cp:coreProperties>
</file>